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15BE" w:rsidRPr="00022382" w:rsidRDefault="00F115BE" w:rsidP="00F115BE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S2 </w:t>
      </w:r>
      <w:r w:rsidRPr="00022382">
        <w:rPr>
          <w:rFonts w:ascii="Times New Roman" w:hAnsi="Times New Roman"/>
          <w:sz w:val="24"/>
          <w:szCs w:val="24"/>
          <w:lang w:val="en-US"/>
        </w:rPr>
        <w:t>Tab</w:t>
      </w:r>
      <w:r>
        <w:rPr>
          <w:rFonts w:ascii="Times New Roman" w:hAnsi="Times New Roman"/>
          <w:sz w:val="24"/>
          <w:szCs w:val="24"/>
          <w:lang w:val="en-US"/>
        </w:rPr>
        <w:t>le</w:t>
      </w:r>
      <w:r w:rsidRPr="00022382">
        <w:rPr>
          <w:rFonts w:ascii="Times New Roman" w:hAnsi="Times New Roman"/>
          <w:sz w:val="24"/>
          <w:szCs w:val="24"/>
          <w:lang w:val="en-US"/>
        </w:rPr>
        <w:t xml:space="preserve">. Model ranking according to their </w:t>
      </w:r>
      <w:proofErr w:type="spellStart"/>
      <w:r w:rsidRPr="00022382">
        <w:rPr>
          <w:rFonts w:ascii="Times New Roman" w:hAnsi="Times New Roman"/>
          <w:sz w:val="24"/>
          <w:szCs w:val="24"/>
          <w:lang w:val="en-US"/>
        </w:rPr>
        <w:t>ΔAIC</w:t>
      </w:r>
      <w:r w:rsidRPr="00022382">
        <w:rPr>
          <w:rFonts w:ascii="Times New Roman" w:hAnsi="Times New Roman"/>
          <w:sz w:val="24"/>
          <w:szCs w:val="24"/>
          <w:vertAlign w:val="subscript"/>
          <w:lang w:val="en-US"/>
        </w:rPr>
        <w:t>c</w:t>
      </w:r>
      <w:proofErr w:type="spellEnd"/>
      <w:r w:rsidRPr="00022382">
        <w:rPr>
          <w:rFonts w:ascii="Times New Roman" w:hAnsi="Times New Roman"/>
          <w:sz w:val="24"/>
          <w:szCs w:val="24"/>
          <w:lang w:val="en-US"/>
        </w:rPr>
        <w:t xml:space="preserve"> values with the sum of the weights equaling 0.95 </w:t>
      </w:r>
      <w:r w:rsidRPr="00022382">
        <w:rPr>
          <w:rFonts w:ascii="Times New Roman" w:hAnsi="Times New Roman"/>
          <w:sz w:val="24"/>
          <w:lang w:val="en-US"/>
        </w:rPr>
        <w:t xml:space="preserve">estimated for the </w:t>
      </w:r>
      <w:r w:rsidRPr="00022382">
        <w:rPr>
          <w:rFonts w:ascii="Times New Roman" w:hAnsi="Times New Roman"/>
          <w:i/>
          <w:sz w:val="24"/>
          <w:lang w:val="en-US"/>
        </w:rPr>
        <w:t>P. nausithous</w:t>
      </w:r>
      <w:r w:rsidRPr="00022382">
        <w:rPr>
          <w:sz w:val="24"/>
          <w:lang w:val="en-US"/>
        </w:rPr>
        <w:t xml:space="preserve"> </w:t>
      </w:r>
      <w:r w:rsidRPr="00022382">
        <w:rPr>
          <w:rFonts w:ascii="Times New Roman" w:hAnsi="Times New Roman"/>
          <w:sz w:val="24"/>
          <w:lang w:val="en-US"/>
        </w:rPr>
        <w:t>densities. The best fitted models (</w:t>
      </w:r>
      <w:proofErr w:type="spellStart"/>
      <w:r w:rsidRPr="00022382">
        <w:rPr>
          <w:rFonts w:ascii="Times New Roman" w:hAnsi="Times New Roman"/>
          <w:sz w:val="24"/>
          <w:szCs w:val="24"/>
          <w:lang w:val="en-US"/>
        </w:rPr>
        <w:t>ΔAIC</w:t>
      </w:r>
      <w:r w:rsidRPr="00022382">
        <w:rPr>
          <w:rFonts w:ascii="Times New Roman" w:hAnsi="Times New Roman"/>
          <w:sz w:val="24"/>
          <w:szCs w:val="24"/>
          <w:vertAlign w:val="subscript"/>
          <w:lang w:val="en-US"/>
        </w:rPr>
        <w:t>c</w:t>
      </w:r>
      <w:proofErr w:type="spellEnd"/>
      <w:r w:rsidRPr="00022382">
        <w:rPr>
          <w:rFonts w:ascii="Times New Roman" w:hAnsi="Times New Roman"/>
          <w:sz w:val="24"/>
          <w:lang w:val="en-US"/>
        </w:rPr>
        <w:t xml:space="preserve"> &lt; 2) are highlighted in bold. Factors included in the model are marked with a ‘+’.</w:t>
      </w:r>
    </w:p>
    <w:tbl>
      <w:tblPr>
        <w:tblW w:w="10284" w:type="dxa"/>
        <w:tblInd w:w="-488" w:type="dxa"/>
        <w:tblLayout w:type="fixed"/>
        <w:tblCellMar>
          <w:left w:w="0" w:type="dxa"/>
          <w:right w:w="0" w:type="dxa"/>
        </w:tblCellMar>
        <w:tblLook w:val="00A0"/>
      </w:tblPr>
      <w:tblGrid>
        <w:gridCol w:w="631"/>
        <w:gridCol w:w="631"/>
        <w:gridCol w:w="631"/>
        <w:gridCol w:w="632"/>
        <w:gridCol w:w="631"/>
        <w:gridCol w:w="631"/>
        <w:gridCol w:w="632"/>
        <w:gridCol w:w="632"/>
        <w:gridCol w:w="632"/>
        <w:gridCol w:w="632"/>
        <w:gridCol w:w="567"/>
        <w:gridCol w:w="851"/>
        <w:gridCol w:w="992"/>
        <w:gridCol w:w="709"/>
        <w:gridCol w:w="850"/>
      </w:tblGrid>
      <w:tr w:rsidR="00CC40D8" w:rsidRPr="00630E1C" w:rsidTr="00CC40D8">
        <w:trPr>
          <w:trHeight w:val="1964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center"/>
          </w:tcPr>
          <w:p w:rsidR="00CC40D8" w:rsidRPr="00630E1C" w:rsidRDefault="00CC40D8" w:rsidP="008A7E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Patch area [ha]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center"/>
          </w:tcPr>
          <w:p w:rsidR="00CC40D8" w:rsidRPr="00630E1C" w:rsidRDefault="00CC40D8" w:rsidP="008A7E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Settlement cover  </w:t>
            </w:r>
            <w:r w:rsidRPr="00630E1C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  in a  1000  m radius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center"/>
          </w:tcPr>
          <w:p w:rsidR="00CC40D8" w:rsidRPr="00630E1C" w:rsidRDefault="00CC40D8" w:rsidP="008A7E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Field cover  </w:t>
            </w:r>
            <w:r w:rsidRPr="00630E1C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  in a 300 m radius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center"/>
          </w:tcPr>
          <w:p w:rsidR="00CC40D8" w:rsidRPr="00630E1C" w:rsidRDefault="00CC40D8" w:rsidP="008A7E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Forest cover  </w:t>
            </w:r>
            <w:r w:rsidRPr="00630E1C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  in a 4000 m radius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center"/>
          </w:tcPr>
          <w:p w:rsidR="00CC40D8" w:rsidRPr="00630E1C" w:rsidRDefault="00CC40D8" w:rsidP="005F2E5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Connectivity index 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center"/>
          </w:tcPr>
          <w:p w:rsidR="00CC40D8" w:rsidRPr="00630E1C" w:rsidRDefault="00CC40D8" w:rsidP="008A7E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Management 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center"/>
          </w:tcPr>
          <w:p w:rsidR="00CC40D8" w:rsidRPr="00630E1C" w:rsidRDefault="00CC40D8" w:rsidP="008A7E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Meadow cover  </w:t>
            </w:r>
            <w:r w:rsidRPr="00630E1C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  in a 3000  m radius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:rsidR="00CC40D8" w:rsidRPr="00630E1C" w:rsidRDefault="00CC40D8" w:rsidP="00BD30C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Food plant cover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 w:rsidR="00CC40D8" w:rsidRPr="00630E1C" w:rsidRDefault="00CC40D8" w:rsidP="0090357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Seasonal abundance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center"/>
          </w:tcPr>
          <w:p w:rsidR="00CC40D8" w:rsidRPr="00630E1C" w:rsidRDefault="00CC40D8" w:rsidP="008A7E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Water cover  </w:t>
            </w:r>
            <w:r w:rsidRPr="00630E1C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  in a  4000 m radiu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630E1C">
              <w:rPr>
                <w:rFonts w:ascii="Times New Roman" w:hAnsi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630E1C">
              <w:rPr>
                <w:rFonts w:ascii="Times New Roman" w:hAnsi="Times New Roman"/>
                <w:sz w:val="20"/>
                <w:szCs w:val="20"/>
                <w:lang w:val="en-US"/>
              </w:rPr>
              <w:t>logLik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630E1C">
              <w:rPr>
                <w:rFonts w:ascii="Times New Roman" w:hAnsi="Times New Roman"/>
                <w:sz w:val="20"/>
                <w:szCs w:val="20"/>
                <w:lang w:val="en-US"/>
              </w:rPr>
              <w:t>AIC</w:t>
            </w:r>
            <w:r w:rsidRPr="00630E1C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c</w:t>
            </w:r>
            <w:proofErr w:type="spellEnd"/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sz w:val="20"/>
                <w:szCs w:val="20"/>
                <w:lang w:val="en-US"/>
              </w:rPr>
              <w:t>delt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sz w:val="20"/>
                <w:szCs w:val="20"/>
                <w:lang w:val="en-US"/>
              </w:rPr>
              <w:t>weight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781.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596.3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7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783.2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596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6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780.9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596.6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6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783.3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596.7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6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782.1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596.7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6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782.2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596.9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5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783.6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597.4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784.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597.6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4.2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598.6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5.4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598.7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3.1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598.7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6.6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598.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5.5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598.8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4.4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598.9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4.4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599.0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5.6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599.0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4.4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599.0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4.5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599.1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3.3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599.1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4.5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599.1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5.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599.2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5.7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599.2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6.8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599.2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5.8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599.5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5.8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599.5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4.7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599.6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6.0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599.8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8.3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600.0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7.2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600.0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7.2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600.0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6.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600.3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6.5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600.8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5.3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600.8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6.5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600.8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lastRenderedPageBreak/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5.4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601.0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7.7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601.0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7.7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601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7.7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601.1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6.7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601.3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6.8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601.5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9.1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601.5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8.0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601.5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9.1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601.6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8.0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601.6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4.6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601.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8.0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601.7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601.8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9.3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602.0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8.2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602.0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8.2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602.0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7.1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602.1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9.4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602.1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8.3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602.1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7.1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602.1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8.3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602.1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9.6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602.5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6.2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602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6.2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602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90.8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602.7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9.9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603.1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9.9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603.1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7.7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603.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8.9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603.4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90.0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603.4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7.0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91.2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603.5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9.0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603.5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603.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8.0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603.8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91.3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603.8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90.2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603.8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C40D8" w:rsidRPr="00630E1C" w:rsidTr="00CC40D8">
        <w:trPr>
          <w:trHeight w:hRule="exact" w:val="295"/>
        </w:trPr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C40D8" w:rsidRPr="00630E1C" w:rsidRDefault="00CC40D8" w:rsidP="00903578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30E1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C40D8" w:rsidRPr="00630E1C" w:rsidRDefault="00CC40D8" w:rsidP="008A7E8E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-786.9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1604.0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7.6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C40D8" w:rsidRPr="00630E1C" w:rsidRDefault="00CC40D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0E1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2102DD" w:rsidRDefault="002102DD"/>
    <w:sectPr w:rsidR="002102DD" w:rsidSect="002102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425"/>
  <w:characterSpacingControl w:val="doNotCompress"/>
  <w:compat/>
  <w:rsids>
    <w:rsidRoot w:val="00F115BE"/>
    <w:rsid w:val="000523EB"/>
    <w:rsid w:val="00080BA2"/>
    <w:rsid w:val="0008591D"/>
    <w:rsid w:val="00135F8A"/>
    <w:rsid w:val="0016474A"/>
    <w:rsid w:val="00173120"/>
    <w:rsid w:val="002102DD"/>
    <w:rsid w:val="00242776"/>
    <w:rsid w:val="002B4E50"/>
    <w:rsid w:val="00333351"/>
    <w:rsid w:val="00555203"/>
    <w:rsid w:val="0056744E"/>
    <w:rsid w:val="005E0E24"/>
    <w:rsid w:val="005F2E5D"/>
    <w:rsid w:val="00630E1C"/>
    <w:rsid w:val="006E745F"/>
    <w:rsid w:val="00784A04"/>
    <w:rsid w:val="007B0E8E"/>
    <w:rsid w:val="00BD30CE"/>
    <w:rsid w:val="00CC40D8"/>
    <w:rsid w:val="00CF69F8"/>
    <w:rsid w:val="00D72596"/>
    <w:rsid w:val="00D74F2E"/>
    <w:rsid w:val="00D83A75"/>
    <w:rsid w:val="00EA32FB"/>
    <w:rsid w:val="00EB6307"/>
    <w:rsid w:val="00EE0891"/>
    <w:rsid w:val="00F115BE"/>
    <w:rsid w:val="00F17207"/>
    <w:rsid w:val="00F61D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115BE"/>
    <w:rPr>
      <w:rFonts w:ascii="Calibri" w:eastAsia="Times New Roman" w:hAnsi="Calibri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206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2</Pages>
  <Words>547</Words>
  <Characters>3287</Characters>
  <Application>Microsoft Office Word</Application>
  <DocSecurity>0</DocSecurity>
  <Lines>27</Lines>
  <Paragraphs>7</Paragraphs>
  <ScaleCrop>false</ScaleCrop>
  <Company/>
  <LinksUpToDate>false</LinksUpToDate>
  <CharactersWithSpaces>38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420</dc:creator>
  <cp:lastModifiedBy>t420</cp:lastModifiedBy>
  <cp:revision>25</cp:revision>
  <dcterms:created xsi:type="dcterms:W3CDTF">2016-08-01T16:15:00Z</dcterms:created>
  <dcterms:modified xsi:type="dcterms:W3CDTF">2016-11-11T12:16:00Z</dcterms:modified>
</cp:coreProperties>
</file>